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C77" w:rsidRPr="00460941" w:rsidRDefault="00982C77" w:rsidP="00982C77">
      <w:pPr>
        <w:rPr>
          <w:b/>
        </w:rPr>
      </w:pPr>
      <w:r>
        <w:rPr>
          <w:b/>
        </w:rPr>
        <w:t>Table</w:t>
      </w:r>
      <w:r w:rsidRPr="00460941">
        <w:rPr>
          <w:rFonts w:hint="eastAsia"/>
          <w:b/>
        </w:rPr>
        <w:t xml:space="preserve"> </w:t>
      </w:r>
      <w:r w:rsidRPr="00460941">
        <w:rPr>
          <w:b/>
        </w:rPr>
        <w:t>S</w:t>
      </w:r>
      <w:r>
        <w:rPr>
          <w:b/>
        </w:rPr>
        <w:t>10</w:t>
      </w:r>
      <w:r w:rsidRPr="00460941">
        <w:rPr>
          <w:b/>
        </w:rPr>
        <w:t>. Gamma-glutamyl transpeptidase genes of 26 fungi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"/>
        <w:gridCol w:w="1106"/>
        <w:gridCol w:w="6539"/>
      </w:tblGrid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460941" w:rsidRDefault="00982C77" w:rsidP="00BE681C">
            <w:pPr>
              <w:rPr>
                <w:b/>
              </w:rPr>
            </w:pPr>
            <w:r w:rsidRPr="00460941">
              <w:rPr>
                <w:b/>
              </w:rPr>
              <w:t>Species</w:t>
            </w:r>
          </w:p>
        </w:tc>
        <w:tc>
          <w:tcPr>
            <w:tcW w:w="1542" w:type="dxa"/>
            <w:noWrap/>
            <w:hideMark/>
          </w:tcPr>
          <w:p w:rsidR="00982C77" w:rsidRPr="00460941" w:rsidRDefault="00982C77" w:rsidP="00BE681C">
            <w:pPr>
              <w:rPr>
                <w:b/>
              </w:rPr>
            </w:pPr>
            <w:r w:rsidRPr="00460941">
              <w:rPr>
                <w:b/>
              </w:rPr>
              <w:t>G</w:t>
            </w:r>
            <w:r w:rsidRPr="00460941">
              <w:rPr>
                <w:rFonts w:hint="eastAsia"/>
                <w:b/>
              </w:rPr>
              <w:t>ene Number</w:t>
            </w:r>
          </w:p>
        </w:tc>
        <w:tc>
          <w:tcPr>
            <w:tcW w:w="9634" w:type="dxa"/>
            <w:noWrap/>
            <w:hideMark/>
          </w:tcPr>
          <w:p w:rsidR="00982C77" w:rsidRPr="00460941" w:rsidRDefault="00982C77" w:rsidP="00BE681C">
            <w:pPr>
              <w:rPr>
                <w:b/>
              </w:rPr>
            </w:pPr>
            <w:r>
              <w:rPr>
                <w:rFonts w:hint="eastAsia"/>
                <w:b/>
              </w:rPr>
              <w:t>Gene ID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abis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71574, 81346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anig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3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Aspni_DSM_1_155977, Aspni_DSM_1_157787, Aspni_DSM_1_165519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ccin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CC1G_</w:t>
            </w:r>
            <w:bookmarkStart w:id="0" w:name="_GoBack"/>
            <w:bookmarkEnd w:id="0"/>
            <w:r w:rsidRPr="00E5578D">
              <w:t>01714T0, CC1G_09313T0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cneg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3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CNAG_01026T0, CNAG_02888T0, CNAG_03128T0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cpar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4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Crypa2_283865, Crypa2_339703, Crypa2_342966, Crypa2_39592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cput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Conpu1_89021, Conpu1_95727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dsqu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Dicsq1_164807, Dicsq1_51184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gluc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GL25353-R1_1, GL30295-R1_1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glux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4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Gymlu1_152648, Gymlu1_155847, Gymlu1_160478, Gymlu1_32937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gtra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3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Glotr1_1_110306, Glotr1_1_52828, Glotr1_1_58153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lbic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3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Lacbi2_242632, Lacbi2_480714, Lacbi2_709265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ledo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7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LE01Gene02157, LE01Gene02907, LE01Gene03045, LE01Gene05244, LE01Gene05245, LE01Gene06030, LE01Gene06519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mror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3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Moror_11399, Moror_8233, Moror_903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ncra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NCU01753T0, NCU04130T0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pchr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Phchr2_2913202, Phchr2_2981228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post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PleosPC15_2_1037212, PleosPC15_2_158524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ppla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PosplRSB12_1_1129658, PosplRSB12_1_1133335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psti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Picst3_58626, Picst3_78698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scer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1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scer_s288c_YLR299W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scom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4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Schco3_2482742, Schco3_2565008, Schco3_2612027, Schco3_2635271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slac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SerlaS7_9_2_1058319, SerlaS7_9_2_1079519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snod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Stano2_10027, Stano2_12334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tree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4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Trire2_5337, Trire2_5645, Trire2_69811, Trire2_80911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tver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Trave1_142402, Trave1_158425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umay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3</w:t>
            </w:r>
          </w:p>
        </w:tc>
        <w:tc>
          <w:tcPr>
            <w:tcW w:w="9634" w:type="dxa"/>
            <w:noWrap/>
            <w:hideMark/>
          </w:tcPr>
          <w:p w:rsidR="00982C77" w:rsidRPr="00E5578D" w:rsidRDefault="00982C77" w:rsidP="00BE681C">
            <w:r w:rsidRPr="00E5578D">
              <w:t>UM02120.1, UM02210.1, UM02291.1</w:t>
            </w:r>
          </w:p>
        </w:tc>
      </w:tr>
      <w:tr w:rsidR="00982C77" w:rsidRPr="00460941" w:rsidTr="00BE681C">
        <w:trPr>
          <w:trHeight w:val="270"/>
        </w:trPr>
        <w:tc>
          <w:tcPr>
            <w:tcW w:w="863" w:type="dxa"/>
            <w:noWrap/>
            <w:hideMark/>
          </w:tcPr>
          <w:p w:rsidR="00982C77" w:rsidRPr="00E5578D" w:rsidRDefault="00982C77" w:rsidP="00BE681C">
            <w:r w:rsidRPr="00E5578D">
              <w:t>vvol</w:t>
            </w:r>
          </w:p>
        </w:tc>
        <w:tc>
          <w:tcPr>
            <w:tcW w:w="1542" w:type="dxa"/>
            <w:noWrap/>
            <w:hideMark/>
          </w:tcPr>
          <w:p w:rsidR="00982C77" w:rsidRPr="00E5578D" w:rsidRDefault="00982C77" w:rsidP="00BE681C">
            <w:r w:rsidRPr="00E5578D">
              <w:t>2</w:t>
            </w:r>
          </w:p>
        </w:tc>
        <w:tc>
          <w:tcPr>
            <w:tcW w:w="9634" w:type="dxa"/>
            <w:noWrap/>
            <w:hideMark/>
          </w:tcPr>
          <w:p w:rsidR="00982C77" w:rsidRDefault="00982C77" w:rsidP="00BE681C">
            <w:r w:rsidRPr="00E5578D">
              <w:t>Volvo1_112250, Volvo1_112637</w:t>
            </w:r>
          </w:p>
        </w:tc>
      </w:tr>
    </w:tbl>
    <w:p w:rsidR="00982C77" w:rsidRDefault="00982C77" w:rsidP="00982C77"/>
    <w:p w:rsidR="004301D5" w:rsidRDefault="00C636D7"/>
    <w:sectPr w:rsidR="0043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6D7" w:rsidRDefault="00C636D7" w:rsidP="00982C77">
      <w:r>
        <w:separator/>
      </w:r>
    </w:p>
  </w:endnote>
  <w:endnote w:type="continuationSeparator" w:id="0">
    <w:p w:rsidR="00C636D7" w:rsidRDefault="00C636D7" w:rsidP="00982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6D7" w:rsidRDefault="00C636D7" w:rsidP="00982C77">
      <w:r>
        <w:separator/>
      </w:r>
    </w:p>
  </w:footnote>
  <w:footnote w:type="continuationSeparator" w:id="0">
    <w:p w:rsidR="00C636D7" w:rsidRDefault="00C636D7" w:rsidP="00982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524"/>
    <w:rsid w:val="000E2524"/>
    <w:rsid w:val="00197C80"/>
    <w:rsid w:val="00672B4E"/>
    <w:rsid w:val="00696E67"/>
    <w:rsid w:val="00982C77"/>
    <w:rsid w:val="009F36E3"/>
    <w:rsid w:val="00C6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E9A35C-9B2D-4ED9-8308-9005F2F5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C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2C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2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2C77"/>
    <w:rPr>
      <w:sz w:val="18"/>
      <w:szCs w:val="18"/>
    </w:rPr>
  </w:style>
  <w:style w:type="table" w:styleId="TableGrid">
    <w:name w:val="Table Grid"/>
    <w:basedOn w:val="TableNormal"/>
    <w:uiPriority w:val="39"/>
    <w:rsid w:val="00982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1</cp:revision>
  <dcterms:created xsi:type="dcterms:W3CDTF">2016-03-05T01:09:00Z</dcterms:created>
  <dcterms:modified xsi:type="dcterms:W3CDTF">2016-05-23T03:53:00Z</dcterms:modified>
</cp:coreProperties>
</file>